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 Unicode MS" w:cs="Arial"/>
          <w:b/>
          <w:b/>
          <w:szCs w:val="21"/>
        </w:rPr>
      </w:pPr>
      <w:r>
        <w:rPr>
          <w:rFonts w:eastAsia="Arial Unicode MS" w:cs="Arial" w:ascii="Arial" w:hAnsi="Arial"/>
          <w:b/>
          <w:szCs w:val="21"/>
        </w:rPr>
        <w:t>Table S2. The stem–loop RT and qRT-PCR primer sequences for miRNAs expression analysis.</w:t>
      </w:r>
    </w:p>
    <w:tbl>
      <w:tblPr>
        <w:tblW w:w="95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1781"/>
        <w:gridCol w:w="5999"/>
      </w:tblGrid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equence (5’-3’)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universal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reverse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CAGTGCAGGGTCCGAGGTAT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F-box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ATGGTCGCCGTTTAGAACAC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reverse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GGATAACCAGTGCAGAAGC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ma-miR1509b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tem-loop RT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TCGTATCCAGTGCAGGGTCCGAGGTATTCGCACTGGATACGACAACCGT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CGGCGTTAATCAAGGAAATC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ma-miR3522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tem-loop RT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TCGTATCCAGTGCAGGGTCCGAGGTATTCGCACTGGATACGACTCAGCT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AGCGGAGACCAAATGAGCA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ma-miR396a-3p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tem-loop RT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TCGTATCCAGTGCAGGGTCCGAGGTATTCGCACTGGATACGACCTTCCC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CGCCGTTCAATAAAGCTGT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ma-miR396b-5p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tem-loop RT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TCGTATCCAGTGCAGGGTCCGAGGTATTCGCACTGGATACGACAAGTTC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CCGGTTCCACAGCTTTCTTG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ma-miR397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tem-loop RT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TCGTATCCAGTGCAGGGTCCGAGGTATTCGCACTGGATACGACCATCAA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TTGAGTCATTGAGTGCAGCGA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ma-miR398c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tem-loop RT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TCGTATCCAGTGCAGGGTCCGAGGTATTCGCACTGGATACGACCAGGGGC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TGCGCATGTGTTCTCAGGTC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ma-miR408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tem-loop RT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TCGTATCCAGTGCAGGGTCCGAGGTATTCGCACTGGATACGACGCCAGG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CTTGCTTGCACTGCCTCTTC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ma-miR408b-5p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tem-loop RT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TCGTATCCAGTGCAGGGTCCGAGGTATTCGCACTGGATACGACCGTGCC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AGCTTCTGGGAACAGGCAG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ma-miR4996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tem-loop RT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TCGTATCCAGTGCAGGGTCCGAGGTATTCGCACTGGATACGACGAGAAC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TCGCTAGAAGCTCCCCATGT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ma-miR5037b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tem-loop RT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TCGTATCCAGTGCAGGGTCCGAGGTATTCGCACTGGATACGACCTAGGA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CAGTGCAACCCTCAAAGGCT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PC-15-5p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tem-loop RT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TCGTATCCAGTGCAGGGTCCGAGGTATTCGCACTGGATACGACTCCTAA</w:t>
            </w:r>
          </w:p>
        </w:tc>
      </w:tr>
      <w:tr>
        <w:trPr>
          <w:trHeight w:val="330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CGTCCGTTGTAGTCTAGTTGG</w:t>
            </w:r>
          </w:p>
        </w:tc>
      </w:tr>
      <w:tr>
        <w:trPr>
          <w:trHeight w:val="330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ma-m040-5p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tem-loop RT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TCGTATCCAGTGCAGGGTCCGAGGTATTCGCACTGGATACGACTGGTGC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CGAACAAGCTCAGGAGGGATA</w:t>
            </w:r>
          </w:p>
        </w:tc>
      </w:tr>
      <w:tr>
        <w:trPr>
          <w:trHeight w:val="330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ma-miR1535b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tem-loop RT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TCGTATCCAGTGCAGGGTCCGAGGTATTCGCACTGGATACGACCTAGAC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CTGCGTCTTGTTTGTGGTGAT</w:t>
            </w:r>
          </w:p>
        </w:tc>
      </w:tr>
      <w:tr>
        <w:trPr>
          <w:trHeight w:val="330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ma-miR319c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tem-loop RT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TCGTATCCAGTGCAGGGTCCGAGGTATTCGCACTGGATACGACAGGAGC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CGACGATTGGACTGAAAGG</w:t>
            </w:r>
          </w:p>
        </w:tc>
      </w:tr>
      <w:tr>
        <w:trPr>
          <w:trHeight w:val="330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ma-miR4403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tem-loop RT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TCGTATCCAGTGCAGGGTCCGAGGTATTCGCACTGGATACGACGTCCGT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ACACGGACACCGAACACGA</w:t>
            </w:r>
          </w:p>
        </w:tc>
      </w:tr>
      <w:tr>
        <w:trPr>
          <w:trHeight w:val="330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Vun78330_1521_100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tem-loop RT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TCGTATCCAGTGCAGGGTCCGAGGTATTCGCACTGGATACGACAGGAGC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AGGCGTTTGGACTGAAGGG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sz w:val="24"/>
          <w:szCs w:val="24"/>
        </w:rPr>
      </w:pPr>
      <w:r>
        <w:rPr>
          <w:rFonts w:eastAsia="Arial Unicode MS" w:cs="Arial Unicode MS" w:ascii="Arial Unicode MS" w:hAnsi="Arial Unicode MS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2:36:00Z</dcterms:created>
  <dc:creator>微软用户</dc:creator>
  <dc:description/>
  <cp:keywords/>
  <dc:language>en-US</dc:language>
  <cp:lastModifiedBy>微软用户</cp:lastModifiedBy>
  <dcterms:modified xsi:type="dcterms:W3CDTF">2013-09-06T02:16:00Z</dcterms:modified>
  <cp:revision>7</cp:revision>
  <dc:subject/>
  <dc:title/>
</cp:coreProperties>
</file>